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8414D" w14:textId="6480DAF6" w:rsidR="00760F83" w:rsidRPr="00EA0BAE" w:rsidRDefault="00760F83" w:rsidP="00760F83">
      <w:pPr>
        <w:pStyle w:val="Heading1"/>
        <w:rPr>
          <w:rFonts w:ascii="Aptos" w:hAnsi="Aptos"/>
          <w:lang w:val="en-GB"/>
        </w:rPr>
      </w:pPr>
      <w:r w:rsidRPr="00EA0BAE">
        <w:rPr>
          <w:rFonts w:ascii="Aptos" w:hAnsi="Aptos"/>
          <w:lang w:val="en-GB"/>
        </w:rPr>
        <w:t>Supplementa</w:t>
      </w:r>
      <w:r w:rsidR="00AC4331">
        <w:rPr>
          <w:rFonts w:ascii="Aptos" w:hAnsi="Aptos"/>
          <w:lang w:val="en-GB"/>
        </w:rPr>
        <w:t>ry Table S</w:t>
      </w:r>
      <w:r w:rsidRPr="00EA0BAE">
        <w:rPr>
          <w:rFonts w:ascii="Aptos" w:hAnsi="Aptos"/>
          <w:lang w:val="en-GB"/>
        </w:rPr>
        <w:t xml:space="preserve">1. </w:t>
      </w:r>
      <w:r w:rsidR="00EA0BAE" w:rsidRPr="00EA0BAE">
        <w:rPr>
          <w:rFonts w:ascii="Aptos" w:hAnsi="Aptos"/>
          <w:lang w:val="en-GB"/>
        </w:rPr>
        <w:t>Functional Units</w:t>
      </w:r>
      <w:r w:rsidRPr="00EA0BAE">
        <w:rPr>
          <w:rFonts w:ascii="Aptos" w:hAnsi="Aptos"/>
          <w:lang w:val="en-GB"/>
        </w:rPr>
        <w:t>.</w:t>
      </w:r>
    </w:p>
    <w:p w14:paraId="76D3D9B4" w14:textId="3FF87696" w:rsidR="00EA0BAE" w:rsidRPr="00674B1E" w:rsidRDefault="0052700A" w:rsidP="00EA0BAE">
      <w:pPr>
        <w:spacing w:line="360" w:lineRule="auto"/>
        <w:jc w:val="both"/>
        <w:rPr>
          <w:rFonts w:ascii="Aptos" w:hAnsi="Aptos"/>
          <w:b/>
          <w:bCs/>
          <w:sz w:val="24"/>
          <w:szCs w:val="24"/>
          <w:lang w:val="en-GB"/>
        </w:rPr>
      </w:pPr>
      <w:r>
        <w:rPr>
          <w:rFonts w:ascii="Aptos" w:hAnsi="Aptos"/>
          <w:b/>
          <w:bCs/>
          <w:sz w:val="24"/>
          <w:szCs w:val="24"/>
          <w:lang w:val="en-GB"/>
        </w:rPr>
        <w:t xml:space="preserve">Legend: </w:t>
      </w:r>
      <w:r w:rsidRPr="0052700A">
        <w:rPr>
          <w:rFonts w:ascii="Aptos" w:hAnsi="Aptos"/>
          <w:b/>
          <w:bCs/>
          <w:sz w:val="24"/>
          <w:szCs w:val="24"/>
          <w:lang w:val="en-US"/>
        </w:rPr>
        <w:t>This table summarizes</w:t>
      </w:r>
      <w:r w:rsidR="000F7486">
        <w:rPr>
          <w:rFonts w:ascii="Aptos" w:hAnsi="Aptos"/>
          <w:b/>
          <w:bCs/>
          <w:sz w:val="24"/>
          <w:szCs w:val="24"/>
          <w:lang w:val="en-US"/>
        </w:rPr>
        <w:t xml:space="preserve"> the i</w:t>
      </w:r>
      <w:r w:rsidR="00EA0BAE" w:rsidRPr="00674B1E">
        <w:rPr>
          <w:rFonts w:ascii="Aptos" w:hAnsi="Aptos"/>
          <w:b/>
          <w:bCs/>
          <w:sz w:val="24"/>
          <w:szCs w:val="24"/>
          <w:lang w:val="en-GB"/>
        </w:rPr>
        <w:t>ncluded Functional Scenario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2803"/>
        <w:gridCol w:w="4951"/>
      </w:tblGrid>
      <w:tr w:rsidR="00EA0BAE" w:rsidRPr="00AC4331" w14:paraId="6543F9E3" w14:textId="77777777" w:rsidTr="00247775">
        <w:trPr>
          <w:trHeight w:val="65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3BB1D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0B96">
              <w:rPr>
                <w:rFonts w:eastAsia="Times New Roman"/>
                <w:color w:val="201F1E"/>
                <w:lang w:val="en-US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E1096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Number of procedures per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F4E85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unctional Unit: </w:t>
            </w:r>
            <w:r w:rsidRPr="001A4F03">
              <w:rPr>
                <w:rFonts w:eastAsia="Times New Roman"/>
                <w:color w:val="000000"/>
                <w:lang w:val="en-US"/>
              </w:rPr>
              <w:t>intra-operative collected fluids included (L)</w:t>
            </w:r>
          </w:p>
        </w:tc>
      </w:tr>
      <w:tr w:rsidR="00EA0BAE" w:rsidRPr="001A4F03" w14:paraId="45FEB6B5" w14:textId="77777777" w:rsidTr="00247775">
        <w:trPr>
          <w:trHeight w:val="21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674CB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 xml:space="preserve">High-volum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B8F32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17052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24 liters</w:t>
            </w:r>
          </w:p>
        </w:tc>
      </w:tr>
      <w:tr w:rsidR="00EA0BAE" w:rsidRPr="001A4F03" w14:paraId="2AA01FB5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40B14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9E97D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F377A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20 liters</w:t>
            </w:r>
          </w:p>
        </w:tc>
      </w:tr>
      <w:tr w:rsidR="00EA0BAE" w:rsidRPr="001A4F03" w14:paraId="4BC436B7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D3B2B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3C759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37C4C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10 liters</w:t>
            </w:r>
          </w:p>
        </w:tc>
      </w:tr>
      <w:tr w:rsidR="00EA0BAE" w:rsidRPr="001A4F03" w14:paraId="2BEF3856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3F2C8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5B681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73027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7 liters</w:t>
            </w:r>
          </w:p>
        </w:tc>
      </w:tr>
      <w:tr w:rsidR="00EA0BAE" w:rsidRPr="001A4F03" w14:paraId="5DB8944A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111DD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6FDDD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80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5D20F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 liters</w:t>
            </w:r>
          </w:p>
        </w:tc>
      </w:tr>
      <w:tr w:rsidR="00EA0BAE" w:rsidRPr="001A4F03" w14:paraId="4442A7A3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DCB0E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38857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24A8B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2 liters</w:t>
            </w:r>
          </w:p>
        </w:tc>
      </w:tr>
      <w:tr w:rsidR="00EA0BAE" w:rsidRPr="001A4F03" w14:paraId="75E462AA" w14:textId="77777777" w:rsidTr="00247775">
        <w:trPr>
          <w:trHeight w:val="21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5FCB1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A4F03">
              <w:rPr>
                <w:rFonts w:eastAsia="Times New Roman"/>
                <w:color w:val="201F1E"/>
                <w:lang w:val="en-US"/>
              </w:rPr>
              <w:t>Low-volume</w:t>
            </w:r>
            <w:proofErr w:type="gramEnd"/>
            <w:r w:rsidRPr="001A4F03">
              <w:rPr>
                <w:rFonts w:eastAsia="Times New Roman"/>
                <w:color w:val="201F1E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C0264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4AC57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0.5 liter</w:t>
            </w:r>
          </w:p>
        </w:tc>
      </w:tr>
      <w:tr w:rsidR="00EA0BAE" w:rsidRPr="001A4F03" w14:paraId="24B7AF87" w14:textId="77777777" w:rsidTr="00247775">
        <w:trPr>
          <w:trHeight w:val="22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A0486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70C1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E816B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0.4 liter</w:t>
            </w:r>
          </w:p>
        </w:tc>
      </w:tr>
      <w:tr w:rsidR="00EA0BAE" w:rsidRPr="001A4F03" w14:paraId="52845494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596B9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41863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87E5B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0.3 liter</w:t>
            </w:r>
          </w:p>
        </w:tc>
      </w:tr>
      <w:tr w:rsidR="00EA0BAE" w:rsidRPr="001A4F03" w14:paraId="3140018E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DA4B5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47FA8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229F2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0.2 liter</w:t>
            </w:r>
          </w:p>
        </w:tc>
      </w:tr>
      <w:tr w:rsidR="00EA0BAE" w:rsidRPr="001A4F03" w14:paraId="7D479F3A" w14:textId="77777777" w:rsidTr="00247775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879DA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79529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20E33" w14:textId="77777777" w:rsidR="00EA0BAE" w:rsidRPr="001A4F03" w:rsidRDefault="00EA0BAE" w:rsidP="002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F03">
              <w:rPr>
                <w:rFonts w:eastAsia="Times New Roman"/>
                <w:color w:val="201F1E"/>
                <w:lang w:val="en-US"/>
              </w:rPr>
              <w:t>0.1 liter</w:t>
            </w:r>
          </w:p>
        </w:tc>
      </w:tr>
    </w:tbl>
    <w:p w14:paraId="3FB47912" w14:textId="77777777" w:rsidR="00EA0BAE" w:rsidRDefault="00EA0BAE" w:rsidP="00EA0BAE">
      <w:pPr>
        <w:jc w:val="both"/>
        <w:rPr>
          <w:sz w:val="24"/>
          <w:szCs w:val="24"/>
          <w:lang w:val="en-US"/>
        </w:rPr>
      </w:pPr>
    </w:p>
    <w:p w14:paraId="0BE9FA93" w14:textId="07B26620" w:rsidR="00674B1E" w:rsidRDefault="00674B1E" w:rsidP="00674B1E">
      <w:pPr>
        <w:spacing w:line="360" w:lineRule="auto"/>
        <w:jc w:val="both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A number of</w:t>
      </w:r>
      <w:proofErr w:type="gramEnd"/>
      <w:r>
        <w:rPr>
          <w:sz w:val="24"/>
          <w:szCs w:val="24"/>
          <w:lang w:val="en-US"/>
        </w:rPr>
        <w:t xml:space="preserve"> scenarios were assessed due to variation in surgical fluids used and collected in different procedural types. </w:t>
      </w:r>
      <w:r w:rsidRPr="001640A6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>he above table defines this range via High- and Low-volume scenarios. T</w:t>
      </w:r>
      <w:r w:rsidRPr="001640A6">
        <w:rPr>
          <w:sz w:val="24"/>
          <w:szCs w:val="24"/>
          <w:lang w:val="en-US"/>
        </w:rPr>
        <w:t xml:space="preserve">he resulting functional unit </w:t>
      </w:r>
      <w:r>
        <w:rPr>
          <w:sz w:val="24"/>
          <w:szCs w:val="24"/>
          <w:lang w:val="en-US"/>
        </w:rPr>
        <w:t>is defined as</w:t>
      </w:r>
      <w:r w:rsidRPr="001640A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oviding </w:t>
      </w:r>
      <w:r w:rsidRPr="001640A6">
        <w:rPr>
          <w:sz w:val="24"/>
          <w:szCs w:val="24"/>
          <w:lang w:val="en-US"/>
        </w:rPr>
        <w:t xml:space="preserve">the collection and disposal of intra-operative </w:t>
      </w:r>
      <w:r>
        <w:rPr>
          <w:sz w:val="24"/>
          <w:szCs w:val="24"/>
          <w:lang w:val="en-US"/>
        </w:rPr>
        <w:t>fluid waste at these defined fluid volumes and case volumes</w:t>
      </w:r>
      <w:r w:rsidRPr="001640A6">
        <w:rPr>
          <w:sz w:val="24"/>
          <w:szCs w:val="24"/>
          <w:lang w:val="en-US"/>
        </w:rPr>
        <w:t xml:space="preserve"> over </w:t>
      </w:r>
      <w:r>
        <w:rPr>
          <w:sz w:val="24"/>
          <w:szCs w:val="24"/>
          <w:lang w:val="en-US"/>
        </w:rPr>
        <w:t>seven</w:t>
      </w:r>
      <w:r w:rsidRPr="001640A6">
        <w:rPr>
          <w:sz w:val="24"/>
          <w:szCs w:val="24"/>
          <w:lang w:val="en-US"/>
        </w:rPr>
        <w:t xml:space="preserve"> years of procedures</w:t>
      </w:r>
      <w:r>
        <w:rPr>
          <w:sz w:val="24"/>
          <w:szCs w:val="24"/>
          <w:lang w:val="en-US"/>
        </w:rPr>
        <w:t>.</w:t>
      </w:r>
    </w:p>
    <w:p w14:paraId="3F7F0E59" w14:textId="77777777" w:rsidR="00674B1E" w:rsidRPr="001640A6" w:rsidRDefault="00674B1E" w:rsidP="00EA0BAE">
      <w:pPr>
        <w:jc w:val="both"/>
        <w:rPr>
          <w:sz w:val="24"/>
          <w:szCs w:val="24"/>
          <w:lang w:val="en-US"/>
        </w:rPr>
      </w:pPr>
    </w:p>
    <w:p w14:paraId="4D9DE800" w14:textId="3066CA9E" w:rsidR="000C1F6D" w:rsidRPr="00EA0BAE" w:rsidRDefault="000C1F6D" w:rsidP="004D6DAA">
      <w:pPr>
        <w:rPr>
          <w:lang w:val="en-GB"/>
        </w:rPr>
      </w:pPr>
    </w:p>
    <w:sectPr w:rsidR="000C1F6D" w:rsidRPr="00EA0BAE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25F9A" w14:textId="77777777" w:rsidR="003C7B1F" w:rsidRDefault="003C7B1F" w:rsidP="00D45479">
      <w:pPr>
        <w:spacing w:after="0" w:line="240" w:lineRule="auto"/>
      </w:pPr>
      <w:r>
        <w:separator/>
      </w:r>
    </w:p>
  </w:endnote>
  <w:endnote w:type="continuationSeparator" w:id="0">
    <w:p w14:paraId="5D5F4FC4" w14:textId="77777777" w:rsidR="003C7B1F" w:rsidRDefault="003C7B1F" w:rsidP="00D45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4AA55" w14:textId="77777777" w:rsidR="003C7B1F" w:rsidRDefault="003C7B1F" w:rsidP="00D45479">
      <w:pPr>
        <w:spacing w:after="0" w:line="240" w:lineRule="auto"/>
      </w:pPr>
      <w:r>
        <w:separator/>
      </w:r>
    </w:p>
  </w:footnote>
  <w:footnote w:type="continuationSeparator" w:id="0">
    <w:p w14:paraId="26999463" w14:textId="77777777" w:rsidR="003C7B1F" w:rsidRDefault="003C7B1F" w:rsidP="00D45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B0423" w14:textId="6D2A2070" w:rsidR="00D45479" w:rsidRDefault="002E1DF4">
    <w:pPr>
      <w:pStyle w:val="Header"/>
    </w:pPr>
    <w:r>
      <w:rPr>
        <w:noProof/>
      </w:rPr>
      <w:drawing>
        <wp:inline distT="0" distB="0" distL="0" distR="0" wp14:anchorId="042B673F" wp14:editId="106EEBA9">
          <wp:extent cx="1014042" cy="266700"/>
          <wp:effectExtent l="0" t="0" r="0" b="0"/>
          <wp:docPr id="2" name="Afbeelding 2" descr="Afbeelding met tekening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Afbeelding 2" descr="Afbeelding met tekening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37919" cy="2729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E143A6A" w14:textId="77777777" w:rsidR="00D45479" w:rsidRDefault="00D454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223AF"/>
    <w:multiLevelType w:val="hybridMultilevel"/>
    <w:tmpl w:val="F8603B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712B7"/>
    <w:multiLevelType w:val="hybridMultilevel"/>
    <w:tmpl w:val="59EC4E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81BC3"/>
    <w:multiLevelType w:val="hybridMultilevel"/>
    <w:tmpl w:val="8C60E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66E77"/>
    <w:multiLevelType w:val="multilevel"/>
    <w:tmpl w:val="3042C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9E1544"/>
    <w:multiLevelType w:val="hybridMultilevel"/>
    <w:tmpl w:val="2940F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B26A9"/>
    <w:multiLevelType w:val="hybridMultilevel"/>
    <w:tmpl w:val="BDC8158C"/>
    <w:lvl w:ilvl="0" w:tplc="204C6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4C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6A5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909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EC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AD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E084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E24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A8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BC97306"/>
    <w:multiLevelType w:val="hybridMultilevel"/>
    <w:tmpl w:val="EE7A58C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A25C98"/>
    <w:multiLevelType w:val="multilevel"/>
    <w:tmpl w:val="0F14E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82237F"/>
    <w:multiLevelType w:val="hybridMultilevel"/>
    <w:tmpl w:val="DF22AC8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750650">
    <w:abstractNumId w:val="6"/>
  </w:num>
  <w:num w:numId="2" w16cid:durableId="1593733048">
    <w:abstractNumId w:val="8"/>
  </w:num>
  <w:num w:numId="3" w16cid:durableId="1525486227">
    <w:abstractNumId w:val="0"/>
  </w:num>
  <w:num w:numId="4" w16cid:durableId="973028136">
    <w:abstractNumId w:val="1"/>
  </w:num>
  <w:num w:numId="5" w16cid:durableId="1145008762">
    <w:abstractNumId w:val="4"/>
  </w:num>
  <w:num w:numId="6" w16cid:durableId="1131290515">
    <w:abstractNumId w:val="7"/>
  </w:num>
  <w:num w:numId="7" w16cid:durableId="60251564">
    <w:abstractNumId w:val="3"/>
  </w:num>
  <w:num w:numId="8" w16cid:durableId="2035837837">
    <w:abstractNumId w:val="5"/>
  </w:num>
  <w:num w:numId="9" w16cid:durableId="1553863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92"/>
    <w:rsid w:val="000417C5"/>
    <w:rsid w:val="000569C7"/>
    <w:rsid w:val="00056AFE"/>
    <w:rsid w:val="0007479D"/>
    <w:rsid w:val="00077206"/>
    <w:rsid w:val="000C1F6D"/>
    <w:rsid w:val="000C448E"/>
    <w:rsid w:val="000C611E"/>
    <w:rsid w:val="000D3A0C"/>
    <w:rsid w:val="000E39EE"/>
    <w:rsid w:val="000F0A92"/>
    <w:rsid w:val="000F7486"/>
    <w:rsid w:val="00127664"/>
    <w:rsid w:val="00127EEB"/>
    <w:rsid w:val="0013116A"/>
    <w:rsid w:val="00141FE4"/>
    <w:rsid w:val="00156DB2"/>
    <w:rsid w:val="00162D6C"/>
    <w:rsid w:val="00182E42"/>
    <w:rsid w:val="00183343"/>
    <w:rsid w:val="001845D2"/>
    <w:rsid w:val="001951CC"/>
    <w:rsid w:val="00195364"/>
    <w:rsid w:val="00196F27"/>
    <w:rsid w:val="001A3659"/>
    <w:rsid w:val="001A5A8D"/>
    <w:rsid w:val="001B0075"/>
    <w:rsid w:val="001C74C1"/>
    <w:rsid w:val="001E107E"/>
    <w:rsid w:val="001E4132"/>
    <w:rsid w:val="001E7DCD"/>
    <w:rsid w:val="001F7B73"/>
    <w:rsid w:val="00203506"/>
    <w:rsid w:val="002202A9"/>
    <w:rsid w:val="0022205F"/>
    <w:rsid w:val="00245660"/>
    <w:rsid w:val="0024627D"/>
    <w:rsid w:val="002527D3"/>
    <w:rsid w:val="002730B7"/>
    <w:rsid w:val="0029174F"/>
    <w:rsid w:val="00295DB8"/>
    <w:rsid w:val="00295E3C"/>
    <w:rsid w:val="00297FE8"/>
    <w:rsid w:val="002A4734"/>
    <w:rsid w:val="002A4AD9"/>
    <w:rsid w:val="002B146D"/>
    <w:rsid w:val="002C6C69"/>
    <w:rsid w:val="002D0BE3"/>
    <w:rsid w:val="002E1DF4"/>
    <w:rsid w:val="002E37AC"/>
    <w:rsid w:val="002F1D65"/>
    <w:rsid w:val="002F5FA8"/>
    <w:rsid w:val="00354168"/>
    <w:rsid w:val="00356700"/>
    <w:rsid w:val="0036108B"/>
    <w:rsid w:val="00366557"/>
    <w:rsid w:val="00367B17"/>
    <w:rsid w:val="00372F9A"/>
    <w:rsid w:val="003747CA"/>
    <w:rsid w:val="003808D1"/>
    <w:rsid w:val="00385B8B"/>
    <w:rsid w:val="0039565B"/>
    <w:rsid w:val="003A29E4"/>
    <w:rsid w:val="003B1BFE"/>
    <w:rsid w:val="003B733C"/>
    <w:rsid w:val="003C0BF8"/>
    <w:rsid w:val="003C42A3"/>
    <w:rsid w:val="003C7B1F"/>
    <w:rsid w:val="003D13FE"/>
    <w:rsid w:val="003E5262"/>
    <w:rsid w:val="003E7ACD"/>
    <w:rsid w:val="003F0239"/>
    <w:rsid w:val="00402930"/>
    <w:rsid w:val="004041FF"/>
    <w:rsid w:val="00404646"/>
    <w:rsid w:val="00406348"/>
    <w:rsid w:val="004145E7"/>
    <w:rsid w:val="0043536E"/>
    <w:rsid w:val="00443DE2"/>
    <w:rsid w:val="004529D2"/>
    <w:rsid w:val="00472AD7"/>
    <w:rsid w:val="004751E4"/>
    <w:rsid w:val="004868E1"/>
    <w:rsid w:val="004872BF"/>
    <w:rsid w:val="004B56BD"/>
    <w:rsid w:val="004B6A83"/>
    <w:rsid w:val="004D6DAA"/>
    <w:rsid w:val="004E105B"/>
    <w:rsid w:val="00504133"/>
    <w:rsid w:val="005138A6"/>
    <w:rsid w:val="00521CE8"/>
    <w:rsid w:val="0052519B"/>
    <w:rsid w:val="0052700A"/>
    <w:rsid w:val="00541407"/>
    <w:rsid w:val="00544AC8"/>
    <w:rsid w:val="00575AA6"/>
    <w:rsid w:val="00597007"/>
    <w:rsid w:val="005A3DFE"/>
    <w:rsid w:val="005B0A19"/>
    <w:rsid w:val="005B1C0C"/>
    <w:rsid w:val="005E5A2F"/>
    <w:rsid w:val="00605119"/>
    <w:rsid w:val="00622BC3"/>
    <w:rsid w:val="006256E8"/>
    <w:rsid w:val="00633D35"/>
    <w:rsid w:val="006358D4"/>
    <w:rsid w:val="00662029"/>
    <w:rsid w:val="006621D2"/>
    <w:rsid w:val="006678A0"/>
    <w:rsid w:val="00670007"/>
    <w:rsid w:val="0067252A"/>
    <w:rsid w:val="006725B6"/>
    <w:rsid w:val="006738B2"/>
    <w:rsid w:val="00674B1E"/>
    <w:rsid w:val="00686006"/>
    <w:rsid w:val="006B16F9"/>
    <w:rsid w:val="006B6065"/>
    <w:rsid w:val="006D12DD"/>
    <w:rsid w:val="006F4620"/>
    <w:rsid w:val="006F7A24"/>
    <w:rsid w:val="00710B64"/>
    <w:rsid w:val="00715E31"/>
    <w:rsid w:val="00725F62"/>
    <w:rsid w:val="0073075B"/>
    <w:rsid w:val="00737117"/>
    <w:rsid w:val="00740C86"/>
    <w:rsid w:val="0074696C"/>
    <w:rsid w:val="00760F83"/>
    <w:rsid w:val="007659BF"/>
    <w:rsid w:val="007B7026"/>
    <w:rsid w:val="007C0A7A"/>
    <w:rsid w:val="007D54FA"/>
    <w:rsid w:val="007D71DD"/>
    <w:rsid w:val="007E185F"/>
    <w:rsid w:val="00831E82"/>
    <w:rsid w:val="0087401C"/>
    <w:rsid w:val="00874CB9"/>
    <w:rsid w:val="00876B2B"/>
    <w:rsid w:val="0087792C"/>
    <w:rsid w:val="00877A65"/>
    <w:rsid w:val="008872D7"/>
    <w:rsid w:val="00887675"/>
    <w:rsid w:val="008A29BA"/>
    <w:rsid w:val="008A6CEB"/>
    <w:rsid w:val="008B34B8"/>
    <w:rsid w:val="008B53A8"/>
    <w:rsid w:val="008D1B29"/>
    <w:rsid w:val="008D2184"/>
    <w:rsid w:val="008D594D"/>
    <w:rsid w:val="008D6AE1"/>
    <w:rsid w:val="008E046A"/>
    <w:rsid w:val="008E1976"/>
    <w:rsid w:val="008E2F60"/>
    <w:rsid w:val="008E7C09"/>
    <w:rsid w:val="008F1F69"/>
    <w:rsid w:val="00914315"/>
    <w:rsid w:val="009214B5"/>
    <w:rsid w:val="009465F1"/>
    <w:rsid w:val="00951300"/>
    <w:rsid w:val="009628BF"/>
    <w:rsid w:val="00966865"/>
    <w:rsid w:val="009A6A9E"/>
    <w:rsid w:val="009C4954"/>
    <w:rsid w:val="009E0329"/>
    <w:rsid w:val="009F34AC"/>
    <w:rsid w:val="00A21F40"/>
    <w:rsid w:val="00A2632B"/>
    <w:rsid w:val="00A35D53"/>
    <w:rsid w:val="00A52A84"/>
    <w:rsid w:val="00A541F0"/>
    <w:rsid w:val="00A57894"/>
    <w:rsid w:val="00A6542B"/>
    <w:rsid w:val="00A7268B"/>
    <w:rsid w:val="00A75FCB"/>
    <w:rsid w:val="00A760AC"/>
    <w:rsid w:val="00A86FC6"/>
    <w:rsid w:val="00A927A8"/>
    <w:rsid w:val="00AA5790"/>
    <w:rsid w:val="00AC0975"/>
    <w:rsid w:val="00AC26FC"/>
    <w:rsid w:val="00AC4331"/>
    <w:rsid w:val="00AD1F95"/>
    <w:rsid w:val="00AE19A9"/>
    <w:rsid w:val="00AF4544"/>
    <w:rsid w:val="00B01BAB"/>
    <w:rsid w:val="00B109BE"/>
    <w:rsid w:val="00B213D4"/>
    <w:rsid w:val="00B22A98"/>
    <w:rsid w:val="00B23E2A"/>
    <w:rsid w:val="00B25DAE"/>
    <w:rsid w:val="00B5074E"/>
    <w:rsid w:val="00B647C8"/>
    <w:rsid w:val="00B65CBC"/>
    <w:rsid w:val="00B81C65"/>
    <w:rsid w:val="00B8531A"/>
    <w:rsid w:val="00B855BA"/>
    <w:rsid w:val="00B90B36"/>
    <w:rsid w:val="00B922FF"/>
    <w:rsid w:val="00BB0ECE"/>
    <w:rsid w:val="00BD1A9D"/>
    <w:rsid w:val="00BD3468"/>
    <w:rsid w:val="00BE0349"/>
    <w:rsid w:val="00BE48FE"/>
    <w:rsid w:val="00BE6EBE"/>
    <w:rsid w:val="00BF3A9C"/>
    <w:rsid w:val="00C04021"/>
    <w:rsid w:val="00C26201"/>
    <w:rsid w:val="00C431D6"/>
    <w:rsid w:val="00C54EDD"/>
    <w:rsid w:val="00C945B3"/>
    <w:rsid w:val="00C97607"/>
    <w:rsid w:val="00CA2E53"/>
    <w:rsid w:val="00CA67B0"/>
    <w:rsid w:val="00CB419F"/>
    <w:rsid w:val="00CC72AC"/>
    <w:rsid w:val="00CD34FA"/>
    <w:rsid w:val="00CF1FB6"/>
    <w:rsid w:val="00D01D8F"/>
    <w:rsid w:val="00D31321"/>
    <w:rsid w:val="00D4327C"/>
    <w:rsid w:val="00D45479"/>
    <w:rsid w:val="00D52C40"/>
    <w:rsid w:val="00D6087B"/>
    <w:rsid w:val="00D640A6"/>
    <w:rsid w:val="00D91A2A"/>
    <w:rsid w:val="00D941E7"/>
    <w:rsid w:val="00DA4EA7"/>
    <w:rsid w:val="00DA5071"/>
    <w:rsid w:val="00DC377B"/>
    <w:rsid w:val="00DC45AC"/>
    <w:rsid w:val="00DC4776"/>
    <w:rsid w:val="00DC5BFE"/>
    <w:rsid w:val="00DD48C3"/>
    <w:rsid w:val="00DE238D"/>
    <w:rsid w:val="00DF117E"/>
    <w:rsid w:val="00DF21AB"/>
    <w:rsid w:val="00DF314B"/>
    <w:rsid w:val="00E325F3"/>
    <w:rsid w:val="00E50A69"/>
    <w:rsid w:val="00E559B8"/>
    <w:rsid w:val="00E642C8"/>
    <w:rsid w:val="00E80172"/>
    <w:rsid w:val="00E80FCA"/>
    <w:rsid w:val="00E91C78"/>
    <w:rsid w:val="00E933AD"/>
    <w:rsid w:val="00E93CE9"/>
    <w:rsid w:val="00EA0BAE"/>
    <w:rsid w:val="00EA329C"/>
    <w:rsid w:val="00EA3384"/>
    <w:rsid w:val="00EA39BB"/>
    <w:rsid w:val="00EC0EB0"/>
    <w:rsid w:val="00EC5903"/>
    <w:rsid w:val="00EF08F7"/>
    <w:rsid w:val="00EF4071"/>
    <w:rsid w:val="00F137A0"/>
    <w:rsid w:val="00F1614E"/>
    <w:rsid w:val="00F22234"/>
    <w:rsid w:val="00F350C8"/>
    <w:rsid w:val="00F57AEA"/>
    <w:rsid w:val="00F60C4A"/>
    <w:rsid w:val="00F61D38"/>
    <w:rsid w:val="00F71A34"/>
    <w:rsid w:val="00F925CB"/>
    <w:rsid w:val="00FA4347"/>
    <w:rsid w:val="00FB1EF2"/>
    <w:rsid w:val="00FB31BF"/>
    <w:rsid w:val="00FB7ACF"/>
    <w:rsid w:val="00FC6F56"/>
    <w:rsid w:val="00F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460C59"/>
  <w15:chartTrackingRefBased/>
  <w15:docId w15:val="{15EBCDD6-8078-4915-BC71-B5C0F025D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A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1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D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3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1F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1FB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5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479"/>
  </w:style>
  <w:style w:type="paragraph" w:styleId="Footer">
    <w:name w:val="footer"/>
    <w:basedOn w:val="Normal"/>
    <w:link w:val="FooterChar"/>
    <w:uiPriority w:val="99"/>
    <w:unhideWhenUsed/>
    <w:rsid w:val="00D45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479"/>
  </w:style>
  <w:style w:type="character" w:styleId="CommentReference">
    <w:name w:val="annotation reference"/>
    <w:basedOn w:val="DefaultParagraphFont"/>
    <w:uiPriority w:val="99"/>
    <w:semiHidden/>
    <w:unhideWhenUsed/>
    <w:rsid w:val="00DC3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7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767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9565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565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565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60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6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7FC40EF6FC6A41A35A606B735FDDD8" ma:contentTypeVersion="10" ma:contentTypeDescription="Een nieuw document maken." ma:contentTypeScope="" ma:versionID="891040fd8fb9f96ca323950880e63fad">
  <xsd:schema xmlns:xsd="http://www.w3.org/2001/XMLSchema" xmlns:xs="http://www.w3.org/2001/XMLSchema" xmlns:p="http://schemas.microsoft.com/office/2006/metadata/properties" xmlns:ns3="2a7dc006-4d91-4c06-9e44-6713968adbef" targetNamespace="http://schemas.microsoft.com/office/2006/metadata/properties" ma:root="true" ma:fieldsID="c3df5b0c8992d8fe13ab757afeb4c456" ns3:_="">
    <xsd:import namespace="2a7dc006-4d91-4c06-9e44-6713968a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dc006-4d91-4c06-9e44-6713968a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9D775-6667-40F4-A89F-C9600F4959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dc006-4d91-4c06-9e44-6713968a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60DD33-22B6-4C87-A038-D0E48ED429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578C0C-ED08-4B95-83F9-C4C7558091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31244DB-4756-433A-B705-165241269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Straten | Van Straten Medical</dc:creator>
  <cp:keywords/>
  <dc:description/>
  <cp:lastModifiedBy>Bart van Straten</cp:lastModifiedBy>
  <cp:revision>9</cp:revision>
  <cp:lastPrinted>2021-02-12T14:34:00Z</cp:lastPrinted>
  <dcterms:created xsi:type="dcterms:W3CDTF">2024-11-12T14:20:00Z</dcterms:created>
  <dcterms:modified xsi:type="dcterms:W3CDTF">2025-09-1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7FC40EF6FC6A41A35A606B735FDDD8</vt:lpwstr>
  </property>
</Properties>
</file>